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521"/>
        <w:tblW w:w="0" w:type="auto"/>
        <w:tblBorders>
          <w:top w:val="single" w:sz="8" w:space="0" w:color="auto"/>
          <w:bottom w:val="single" w:sz="8" w:space="0" w:color="auto"/>
        </w:tblBorders>
        <w:tblCellMar>
          <w:bottom w:w="57" w:type="dxa"/>
        </w:tblCellMar>
        <w:tblLook w:val="01E0" w:firstRow="1" w:lastRow="1" w:firstColumn="1" w:lastColumn="1" w:noHBand="0" w:noVBand="0"/>
      </w:tblPr>
      <w:tblGrid>
        <w:gridCol w:w="582"/>
        <w:gridCol w:w="1006"/>
        <w:gridCol w:w="426"/>
        <w:gridCol w:w="3001"/>
        <w:gridCol w:w="1546"/>
        <w:gridCol w:w="1815"/>
      </w:tblGrid>
      <w:tr w:rsidR="00351A64" w:rsidRPr="00D4776A" w14:paraId="6E8DB090" w14:textId="77777777" w:rsidTr="00AA5D9D">
        <w:trPr>
          <w:trHeight w:hRule="exact" w:val="36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58A78D4" w14:textId="77777777" w:rsidR="00351A64" w:rsidRPr="00D4776A" w:rsidRDefault="00351A64" w:rsidP="00AA5D9D">
            <w:pPr>
              <w:spacing w:line="360" w:lineRule="auto"/>
              <w:rPr>
                <w:b/>
                <w:sz w:val="14"/>
                <w:szCs w:val="14"/>
              </w:rPr>
            </w:pPr>
            <w:r w:rsidRPr="00D4776A">
              <w:rPr>
                <w:b/>
                <w:sz w:val="14"/>
                <w:szCs w:val="14"/>
              </w:rPr>
              <w:t xml:space="preserve">Locus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C4A0627" w14:textId="77777777" w:rsidR="00351A64" w:rsidRPr="00D4776A" w:rsidRDefault="00351A64" w:rsidP="00AA5D9D">
            <w:pPr>
              <w:spacing w:line="360" w:lineRule="auto"/>
              <w:rPr>
                <w:b/>
                <w:sz w:val="14"/>
                <w:szCs w:val="14"/>
              </w:rPr>
            </w:pPr>
            <w:r w:rsidRPr="00D4776A">
              <w:rPr>
                <w:b/>
                <w:sz w:val="14"/>
                <w:szCs w:val="14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EDAD54B" w14:textId="77777777" w:rsidR="00351A64" w:rsidRPr="00D4776A" w:rsidRDefault="00351A64" w:rsidP="00AA5D9D">
            <w:pPr>
              <w:spacing w:line="360" w:lineRule="auto"/>
              <w:rPr>
                <w:b/>
                <w:sz w:val="14"/>
                <w:szCs w:val="14"/>
              </w:rPr>
            </w:pPr>
            <w:r w:rsidRPr="00D4776A">
              <w:rPr>
                <w:b/>
                <w:sz w:val="14"/>
                <w:szCs w:val="14"/>
              </w:rPr>
              <w:t>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C3570E5" w14:textId="0A0DBEE3" w:rsidR="00351A64" w:rsidRPr="00D4776A" w:rsidRDefault="00415DC4" w:rsidP="00AA5D9D">
            <w:pPr>
              <w:spacing w:line="360" w:lineRule="auto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imer s</w:t>
            </w:r>
            <w:r w:rsidR="00351A64" w:rsidRPr="00D4776A">
              <w:rPr>
                <w:b/>
                <w:sz w:val="14"/>
                <w:szCs w:val="14"/>
              </w:rPr>
              <w:t>equence (5’- 3’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38C214" w14:textId="2C9C8AFC" w:rsidR="00351A64" w:rsidRPr="00D4776A" w:rsidRDefault="00415DC4" w:rsidP="00AA5D9D">
            <w:pPr>
              <w:spacing w:line="360" w:lineRule="auto"/>
              <w:jc w:val="both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imer sour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7A5EA5" w14:textId="77777777" w:rsidR="00351A64" w:rsidRPr="00D4776A" w:rsidRDefault="00351A64" w:rsidP="00AA5D9D">
            <w:pPr>
              <w:spacing w:line="360" w:lineRule="auto"/>
              <w:rPr>
                <w:b/>
                <w:sz w:val="14"/>
                <w:szCs w:val="14"/>
              </w:rPr>
            </w:pPr>
            <w:r w:rsidRPr="00D4776A">
              <w:rPr>
                <w:b/>
                <w:sz w:val="14"/>
                <w:szCs w:val="14"/>
              </w:rPr>
              <w:t>PCR conditions</w:t>
            </w:r>
          </w:p>
        </w:tc>
      </w:tr>
      <w:tr w:rsidR="00351A64" w:rsidRPr="00D4776A" w14:paraId="4BC3502D" w14:textId="77777777" w:rsidTr="00AA5D9D">
        <w:trPr>
          <w:trHeight w:hRule="exact" w:val="255"/>
        </w:trPr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  <w:vAlign w:val="center"/>
          </w:tcPr>
          <w:p w14:paraId="4CBB6F3C" w14:textId="77777777" w:rsidR="00351A64" w:rsidRPr="007F18C6" w:rsidRDefault="00351A64" w:rsidP="00AA5D9D">
            <w:pPr>
              <w:rPr>
                <w:i/>
                <w:sz w:val="14"/>
                <w:szCs w:val="14"/>
              </w:rPr>
            </w:pPr>
            <w:r w:rsidRPr="007F18C6">
              <w:rPr>
                <w:i/>
                <w:sz w:val="14"/>
                <w:szCs w:val="14"/>
              </w:rPr>
              <w:t>12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  <w:vAlign w:val="center"/>
          </w:tcPr>
          <w:p w14:paraId="4DA7326E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12SaGekko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  <w:vAlign w:val="center"/>
          </w:tcPr>
          <w:p w14:paraId="22467370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  <w:vAlign w:val="center"/>
          </w:tcPr>
          <w:p w14:paraId="03C7627D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CAAACTAGGATTAGATACCCTACTATGC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28" w:type="dxa"/>
            </w:tcMar>
            <w:vAlign w:val="center"/>
          </w:tcPr>
          <w:p w14:paraId="1319FDE0" w14:textId="77777777" w:rsidR="00351A64" w:rsidRPr="003D7BEE" w:rsidRDefault="00351A64" w:rsidP="00AA5D9D">
            <w:pPr>
              <w:jc w:val="both"/>
              <w:rPr>
                <w:sz w:val="14"/>
                <w:szCs w:val="14"/>
              </w:rPr>
            </w:pPr>
            <w:r w:rsidRPr="003D7BEE">
              <w:rPr>
                <w:sz w:val="14"/>
                <w:szCs w:val="14"/>
              </w:rPr>
              <w:t>Metallinou et al. (2015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1" w:type="dxa"/>
              <w:bottom w:w="11" w:type="dxa"/>
              <w:right w:w="142" w:type="dxa"/>
            </w:tcMar>
            <w:vAlign w:val="center"/>
          </w:tcPr>
          <w:p w14:paraId="672D3125" w14:textId="77777777" w:rsidR="00351A64" w:rsidRPr="00D4776A" w:rsidRDefault="00351A64" w:rsidP="00AA5D9D">
            <w:pPr>
              <w:rPr>
                <w:sz w:val="14"/>
                <w:szCs w:val="14"/>
                <w:lang w:val="en-US"/>
              </w:rPr>
            </w:pPr>
            <w:r w:rsidRPr="00D4776A">
              <w:rPr>
                <w:sz w:val="14"/>
                <w:szCs w:val="14"/>
              </w:rPr>
              <w:t>94º(5’);94º(45</w:t>
            </w:r>
            <w:r w:rsidRPr="00D4776A">
              <w:rPr>
                <w:sz w:val="14"/>
                <w:szCs w:val="14"/>
                <w:lang w:val="en-US"/>
              </w:rPr>
              <w:t>”), 5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en-US"/>
              </w:rPr>
              <w:t>(</w:t>
            </w:r>
            <w:r w:rsidRPr="00D4776A">
              <w:rPr>
                <w:sz w:val="14"/>
                <w:szCs w:val="14"/>
              </w:rPr>
              <w:t>45</w:t>
            </w:r>
            <w:r w:rsidRPr="00D4776A">
              <w:rPr>
                <w:sz w:val="14"/>
                <w:szCs w:val="14"/>
                <w:lang w:val="en-US"/>
              </w:rPr>
              <w:t>”),</w:t>
            </w:r>
            <w:r w:rsidRPr="00D4776A">
              <w:rPr>
                <w:sz w:val="14"/>
                <w:szCs w:val="14"/>
                <w:lang w:val="en-US"/>
              </w:rPr>
              <w:br/>
              <w:t>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en-US"/>
              </w:rPr>
              <w:t>(80”) x 35;72(5’)</w:t>
            </w:r>
          </w:p>
        </w:tc>
      </w:tr>
      <w:tr w:rsidR="00351A64" w:rsidRPr="00D4776A" w14:paraId="76E609A1" w14:textId="77777777" w:rsidTr="00AA5D9D">
        <w:trPr>
          <w:trHeight w:hRule="exact" w:val="25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E7B23B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AD39C8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12SbGekk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8E77E9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AFFB6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GAGGGTGACGGGCGGTGTGT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50A955" w14:textId="77777777" w:rsidR="00351A64" w:rsidRPr="003D7BEE" w:rsidRDefault="00351A64" w:rsidP="00AA5D9D">
            <w:pPr>
              <w:jc w:val="both"/>
              <w:rPr>
                <w:sz w:val="14"/>
                <w:szCs w:val="14"/>
              </w:rPr>
            </w:pPr>
            <w:r w:rsidRPr="003D7BEE">
              <w:rPr>
                <w:sz w:val="14"/>
                <w:szCs w:val="14"/>
              </w:rPr>
              <w:t>Metallinou et al. (201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right w:w="142" w:type="dxa"/>
            </w:tcMar>
            <w:vAlign w:val="center"/>
          </w:tcPr>
          <w:p w14:paraId="7F7CEEE7" w14:textId="77777777" w:rsidR="00351A64" w:rsidRPr="00D4776A" w:rsidRDefault="00351A64" w:rsidP="00AA5D9D">
            <w:pPr>
              <w:rPr>
                <w:sz w:val="14"/>
                <w:szCs w:val="14"/>
              </w:rPr>
            </w:pPr>
          </w:p>
        </w:tc>
      </w:tr>
      <w:tr w:rsidR="00351A64" w:rsidRPr="00D4776A" w14:paraId="5F0EAE25" w14:textId="77777777" w:rsidTr="00AA5D9D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0C4D1D" w14:textId="77777777" w:rsidR="00351A64" w:rsidRPr="00D4776A" w:rsidRDefault="00351A64" w:rsidP="00AA5D9D">
            <w:pPr>
              <w:rPr>
                <w:i/>
                <w:sz w:val="14"/>
                <w:szCs w:val="14"/>
              </w:rPr>
            </w:pPr>
            <w:r w:rsidRPr="00D4776A">
              <w:rPr>
                <w:i/>
                <w:sz w:val="14"/>
                <w:szCs w:val="14"/>
              </w:rPr>
              <w:t>cyt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CF73377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Salvi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27E45A8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430750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TCCAACTACAAAAACCTAATGACC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7C5444" w14:textId="77777777" w:rsidR="00351A64" w:rsidRPr="003D7BEE" w:rsidRDefault="00351A64" w:rsidP="00AA5D9D">
            <w:pPr>
              <w:jc w:val="both"/>
              <w:rPr>
                <w:sz w:val="14"/>
                <w:szCs w:val="14"/>
                <w:lang w:val="pt-PT"/>
              </w:rPr>
            </w:pPr>
            <w:r w:rsidRPr="003D7BEE">
              <w:rPr>
                <w:sz w:val="14"/>
                <w:szCs w:val="14"/>
              </w:rPr>
              <w:t>Metallinou et al. (201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142" w:type="dxa"/>
            </w:tcMar>
            <w:vAlign w:val="center"/>
          </w:tcPr>
          <w:p w14:paraId="63B98420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94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5</w:t>
            </w:r>
            <w:r w:rsidRPr="00D4776A">
              <w:rPr>
                <w:sz w:val="14"/>
                <w:szCs w:val="14"/>
              </w:rPr>
              <w:t>’</w:t>
            </w:r>
            <w:r w:rsidRPr="00D4776A">
              <w:rPr>
                <w:sz w:val="14"/>
                <w:szCs w:val="14"/>
                <w:lang w:val="pt-PT"/>
              </w:rPr>
              <w:t>);94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30”), 48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45”),</w:t>
            </w:r>
            <w:r w:rsidRPr="00D4776A">
              <w:rPr>
                <w:sz w:val="14"/>
                <w:szCs w:val="14"/>
                <w:lang w:val="pt-PT"/>
              </w:rPr>
              <w:br/>
              <w:t>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60”) x 35;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5’)</w:t>
            </w:r>
          </w:p>
        </w:tc>
      </w:tr>
      <w:tr w:rsidR="00351A64" w:rsidRPr="00D4776A" w14:paraId="5EE4EBF1" w14:textId="77777777" w:rsidTr="00AA5D9D">
        <w:trPr>
          <w:trHeight w:hRule="exact" w:val="2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3B9835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4B1021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cytb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B6AAE3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C6ABB1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CCCTCAGAATGATATTTGTCCT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B58E5A" w14:textId="2995202B" w:rsidR="00351A64" w:rsidRPr="00D4776A" w:rsidRDefault="001C1E99" w:rsidP="00AA5D9D">
            <w:pPr>
              <w:jc w:val="both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Palumbi et al. (1991</w:t>
            </w:r>
            <w:r w:rsidR="00351A64" w:rsidRPr="00D4776A">
              <w:rPr>
                <w:sz w:val="14"/>
                <w:szCs w:val="14"/>
                <w:lang w:val="pt-PT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right w:w="142" w:type="dxa"/>
            </w:tcMar>
            <w:vAlign w:val="center"/>
          </w:tcPr>
          <w:p w14:paraId="1222DF80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</w:p>
        </w:tc>
      </w:tr>
      <w:tr w:rsidR="00351A64" w:rsidRPr="00D4776A" w14:paraId="1111EDC4" w14:textId="77777777" w:rsidTr="00AA5D9D">
        <w:trPr>
          <w:trHeight w:hRule="exact" w:val="25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3C7078" w14:textId="77777777" w:rsidR="00351A64" w:rsidRPr="00D4776A" w:rsidRDefault="00351A64" w:rsidP="00AA5D9D">
            <w:pPr>
              <w:rPr>
                <w:i/>
                <w:sz w:val="14"/>
                <w:szCs w:val="14"/>
                <w:lang w:val="pt-PT"/>
              </w:rPr>
            </w:pPr>
            <w:r w:rsidRPr="00D4776A">
              <w:rPr>
                <w:i/>
                <w:sz w:val="14"/>
                <w:szCs w:val="14"/>
                <w:lang w:val="pt-PT"/>
              </w:rPr>
              <w:t>c-m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B35EFF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CMOS-FU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502758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02121E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pt-PT"/>
              </w:rPr>
              <w:t>TTTGGTTCKGTCTACA</w:t>
            </w:r>
            <w:r w:rsidRPr="00D4776A">
              <w:rPr>
                <w:sz w:val="14"/>
                <w:szCs w:val="14"/>
                <w:lang w:val="en-GB"/>
              </w:rPr>
              <w:t>AGGCT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DD6C0" w14:textId="77777777" w:rsidR="00351A64" w:rsidRPr="00D4776A" w:rsidRDefault="00351A64" w:rsidP="00AA5D9D">
            <w:pPr>
              <w:jc w:val="both"/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Gamble et al. (200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right w:w="142" w:type="dxa"/>
            </w:tcMar>
            <w:vAlign w:val="center"/>
          </w:tcPr>
          <w:p w14:paraId="4EA45306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</w:rPr>
              <w:t>94º (5’);94º(</w:t>
            </w:r>
            <w:r w:rsidRPr="00D4776A">
              <w:rPr>
                <w:sz w:val="14"/>
                <w:szCs w:val="14"/>
                <w:lang w:val="en-US"/>
              </w:rPr>
              <w:t>45”), 55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en-US"/>
              </w:rPr>
              <w:t xml:space="preserve"> (</w:t>
            </w:r>
            <w:r w:rsidRPr="00D4776A">
              <w:rPr>
                <w:sz w:val="14"/>
                <w:szCs w:val="14"/>
              </w:rPr>
              <w:t>45</w:t>
            </w:r>
            <w:r w:rsidRPr="00D4776A">
              <w:rPr>
                <w:sz w:val="14"/>
                <w:szCs w:val="14"/>
                <w:lang w:val="en-US"/>
              </w:rPr>
              <w:t>”),</w:t>
            </w:r>
            <w:r w:rsidRPr="00D4776A">
              <w:rPr>
                <w:sz w:val="14"/>
                <w:szCs w:val="14"/>
                <w:lang w:val="en-US"/>
              </w:rPr>
              <w:br/>
              <w:t>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en-US"/>
              </w:rPr>
              <w:t xml:space="preserve"> (70”) x 40;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en-US"/>
              </w:rPr>
              <w:t xml:space="preserve"> (10</w:t>
            </w:r>
            <w:r w:rsidRPr="00D4776A">
              <w:rPr>
                <w:sz w:val="14"/>
                <w:szCs w:val="14"/>
              </w:rPr>
              <w:t>’</w:t>
            </w:r>
            <w:r w:rsidRPr="00D4776A">
              <w:rPr>
                <w:sz w:val="14"/>
                <w:szCs w:val="14"/>
                <w:lang w:val="en-US"/>
              </w:rPr>
              <w:t>)</w:t>
            </w:r>
          </w:p>
        </w:tc>
      </w:tr>
      <w:tr w:rsidR="00351A64" w:rsidRPr="00D4776A" w14:paraId="5CE601FD" w14:textId="77777777" w:rsidTr="00AA5D9D">
        <w:trPr>
          <w:trHeight w:hRule="exact" w:val="25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DB30D9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EDDAF6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CMOS-F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F5D905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9383DB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AGGGAACATCCAAAGTCTCCA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67040" w14:textId="77777777" w:rsidR="00351A64" w:rsidRPr="00D4776A" w:rsidRDefault="00351A64" w:rsidP="00AA5D9D">
            <w:pPr>
              <w:jc w:val="both"/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Gamble et al. (200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tcMar>
              <w:right w:w="142" w:type="dxa"/>
            </w:tcMar>
            <w:vAlign w:val="center"/>
          </w:tcPr>
          <w:p w14:paraId="2C7D45A8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</w:p>
        </w:tc>
      </w:tr>
      <w:tr w:rsidR="00351A64" w:rsidRPr="00D4776A" w14:paraId="096D8D86" w14:textId="77777777" w:rsidTr="00AA5D9D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E73D71" w14:textId="77777777" w:rsidR="00351A64" w:rsidRPr="00D4776A" w:rsidRDefault="00351A64" w:rsidP="00AA5D9D">
            <w:pPr>
              <w:rPr>
                <w:i/>
                <w:sz w:val="14"/>
                <w:szCs w:val="14"/>
                <w:lang w:val="pt-PT"/>
              </w:rPr>
            </w:pPr>
            <w:r w:rsidRPr="00D4776A">
              <w:rPr>
                <w:i/>
                <w:sz w:val="14"/>
                <w:szCs w:val="14"/>
                <w:lang w:val="pt-PT"/>
              </w:rPr>
              <w:t>MC1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2D25E5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MC1R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136FD3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B5BCE1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GGCNGCCATYGTCAAGAACCGGAAC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1BEBAB" w14:textId="5254D0BA" w:rsidR="00351A64" w:rsidRPr="00D4776A" w:rsidRDefault="0002115C" w:rsidP="00AA5D9D">
            <w:pPr>
              <w:jc w:val="both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Pinho et al. (2009</w:t>
            </w:r>
            <w:r w:rsidR="00351A64" w:rsidRPr="00D4776A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142" w:type="dxa"/>
            </w:tcMar>
            <w:vAlign w:val="center"/>
          </w:tcPr>
          <w:p w14:paraId="6C2CB01F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94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5</w:t>
            </w:r>
            <w:r w:rsidRPr="00D4776A">
              <w:rPr>
                <w:sz w:val="14"/>
                <w:szCs w:val="14"/>
              </w:rPr>
              <w:t>’</w:t>
            </w:r>
            <w:r w:rsidRPr="00D4776A">
              <w:rPr>
                <w:sz w:val="14"/>
                <w:szCs w:val="14"/>
                <w:lang w:val="pt-PT"/>
              </w:rPr>
              <w:t>);94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30”), 5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45”),</w:t>
            </w:r>
            <w:r w:rsidRPr="00D4776A">
              <w:rPr>
                <w:sz w:val="14"/>
                <w:szCs w:val="14"/>
                <w:lang w:val="pt-PT"/>
              </w:rPr>
              <w:br/>
              <w:t>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 xml:space="preserve"> (90”) x 40;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5</w:t>
            </w:r>
            <w:r w:rsidRPr="00D4776A">
              <w:rPr>
                <w:sz w:val="14"/>
                <w:szCs w:val="14"/>
              </w:rPr>
              <w:t>’</w:t>
            </w:r>
            <w:r w:rsidRPr="00D4776A">
              <w:rPr>
                <w:sz w:val="14"/>
                <w:szCs w:val="14"/>
                <w:lang w:val="pt-PT"/>
              </w:rPr>
              <w:t>)</w:t>
            </w:r>
          </w:p>
        </w:tc>
      </w:tr>
      <w:tr w:rsidR="00351A64" w:rsidRPr="00D4776A" w14:paraId="7EB12367" w14:textId="77777777" w:rsidTr="00AA5D9D">
        <w:trPr>
          <w:trHeight w:hRule="exact" w:val="2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DB15AF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DBC9C4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MC1R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D85352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0158F1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CTCCGRAAGGCRTAAATGATGGGGTCCA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BDDB9B" w14:textId="76D2AF52" w:rsidR="00351A64" w:rsidRPr="00D4776A" w:rsidRDefault="00351A64" w:rsidP="00AA5D9D">
            <w:pPr>
              <w:jc w:val="both"/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</w:rPr>
              <w:t>Pinho et al. (2</w:t>
            </w:r>
            <w:r w:rsidR="0002115C">
              <w:rPr>
                <w:sz w:val="14"/>
                <w:szCs w:val="14"/>
              </w:rPr>
              <w:t>009</w:t>
            </w:r>
            <w:r w:rsidRPr="00D4776A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right w:w="142" w:type="dxa"/>
            </w:tcMar>
            <w:vAlign w:val="center"/>
          </w:tcPr>
          <w:p w14:paraId="6D9EC324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</w:p>
        </w:tc>
      </w:tr>
      <w:tr w:rsidR="00351A64" w:rsidRPr="00D4776A" w14:paraId="6A68C30D" w14:textId="77777777" w:rsidTr="00AA5D9D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A812D6" w14:textId="77777777" w:rsidR="00351A64" w:rsidRPr="00D4776A" w:rsidRDefault="00351A64" w:rsidP="00AA5D9D">
            <w:pPr>
              <w:rPr>
                <w:i/>
                <w:sz w:val="14"/>
                <w:szCs w:val="14"/>
                <w:lang w:val="pt-PT"/>
              </w:rPr>
            </w:pPr>
            <w:r w:rsidRPr="00D4776A">
              <w:rPr>
                <w:i/>
                <w:sz w:val="14"/>
                <w:szCs w:val="14"/>
                <w:lang w:val="pt-PT"/>
              </w:rPr>
              <w:t>ACM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6E795A8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ACM4-Tg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64EF85" w14:textId="77777777" w:rsidR="00351A64" w:rsidRPr="00D4776A" w:rsidRDefault="00351A64" w:rsidP="00AA5D9D">
            <w:pPr>
              <w:rPr>
                <w:sz w:val="14"/>
                <w:szCs w:val="14"/>
                <w:lang w:val="pt-PT"/>
              </w:rPr>
            </w:pPr>
            <w:r w:rsidRPr="00D4776A">
              <w:rPr>
                <w:sz w:val="14"/>
                <w:szCs w:val="14"/>
                <w:lang w:val="pt-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445C8F0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CAAGCCTGAGCAARAAG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43A7056" w14:textId="77777777" w:rsidR="00351A64" w:rsidRPr="00D4776A" w:rsidRDefault="00351A64" w:rsidP="00AA5D9D">
            <w:pPr>
              <w:jc w:val="both"/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Gamble et al. (200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right w:w="142" w:type="dxa"/>
            </w:tcMar>
            <w:vAlign w:val="center"/>
          </w:tcPr>
          <w:p w14:paraId="70F46237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</w:rPr>
              <w:t>94º (5’);94º(45</w:t>
            </w:r>
            <w:r w:rsidRPr="00D4776A">
              <w:rPr>
                <w:sz w:val="14"/>
                <w:szCs w:val="14"/>
                <w:lang w:val="en-US"/>
              </w:rPr>
              <w:t>”), 55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en-US"/>
              </w:rPr>
              <w:t xml:space="preserve"> (</w:t>
            </w:r>
            <w:r w:rsidRPr="00D4776A">
              <w:rPr>
                <w:sz w:val="14"/>
                <w:szCs w:val="14"/>
              </w:rPr>
              <w:t>45</w:t>
            </w:r>
            <w:r w:rsidRPr="00D4776A">
              <w:rPr>
                <w:sz w:val="14"/>
                <w:szCs w:val="14"/>
                <w:lang w:val="en-US"/>
              </w:rPr>
              <w:t>”),</w:t>
            </w:r>
            <w:r w:rsidRPr="00D4776A">
              <w:rPr>
                <w:sz w:val="14"/>
                <w:szCs w:val="14"/>
                <w:lang w:val="en-US"/>
              </w:rPr>
              <w:br/>
              <w:t>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en-US"/>
              </w:rPr>
              <w:t xml:space="preserve"> (80”) x 40;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en-US"/>
              </w:rPr>
              <w:t xml:space="preserve"> (5</w:t>
            </w:r>
            <w:r w:rsidRPr="00D4776A">
              <w:rPr>
                <w:sz w:val="14"/>
                <w:szCs w:val="14"/>
              </w:rPr>
              <w:t>’</w:t>
            </w:r>
            <w:r w:rsidRPr="00D4776A">
              <w:rPr>
                <w:sz w:val="14"/>
                <w:szCs w:val="14"/>
                <w:lang w:val="en-US"/>
              </w:rPr>
              <w:t>)</w:t>
            </w:r>
          </w:p>
        </w:tc>
      </w:tr>
      <w:tr w:rsidR="00351A64" w:rsidRPr="00D4776A" w14:paraId="5D032665" w14:textId="77777777" w:rsidTr="00AA5D9D">
        <w:trPr>
          <w:trHeight w:hRule="exact" w:val="25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0FB94A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44377C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ACM4-Tg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113D3C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66C836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ACYTGACTCCTGGCAATG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1BC046" w14:textId="77777777" w:rsidR="00351A64" w:rsidRPr="00D4776A" w:rsidRDefault="00351A64" w:rsidP="00AA5D9D">
            <w:pPr>
              <w:jc w:val="both"/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Gamble et al. (2008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right w:w="142" w:type="dxa"/>
            </w:tcMar>
            <w:vAlign w:val="center"/>
          </w:tcPr>
          <w:p w14:paraId="37AC0330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</w:p>
        </w:tc>
      </w:tr>
      <w:tr w:rsidR="00351A64" w:rsidRPr="00D4776A" w14:paraId="15A40D01" w14:textId="77777777" w:rsidTr="00AA5D9D">
        <w:trPr>
          <w:trHeight w:hRule="exact" w:val="25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E4E85A" w14:textId="77777777" w:rsidR="00351A64" w:rsidRPr="00D4776A" w:rsidRDefault="00351A64" w:rsidP="00AA5D9D">
            <w:pPr>
              <w:rPr>
                <w:i/>
                <w:sz w:val="14"/>
                <w:szCs w:val="14"/>
                <w:lang w:val="en-GB"/>
              </w:rPr>
            </w:pPr>
            <w:r w:rsidRPr="00D4776A">
              <w:rPr>
                <w:i/>
                <w:sz w:val="14"/>
                <w:szCs w:val="14"/>
                <w:lang w:val="en-GB"/>
              </w:rPr>
              <w:t>RAG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B2A19B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RAG2-PY1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EE9A23" w14:textId="77777777" w:rsidR="00351A64" w:rsidRPr="00D4776A" w:rsidRDefault="00351A64" w:rsidP="00AA5D9D">
            <w:pPr>
              <w:rPr>
                <w:sz w:val="14"/>
                <w:szCs w:val="14"/>
              </w:rPr>
            </w:pPr>
            <w:r w:rsidRPr="00D4776A">
              <w:rPr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9C20F5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CCCTGAGTTTGGATGCTGTAC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A93497" w14:textId="77777777" w:rsidR="00351A64" w:rsidRPr="00D4776A" w:rsidRDefault="00351A64" w:rsidP="00AA5D9D">
            <w:pPr>
              <w:jc w:val="both"/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Gamble et al. (200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right w:w="142" w:type="dxa"/>
            </w:tcMar>
            <w:vAlign w:val="center"/>
          </w:tcPr>
          <w:p w14:paraId="215359AD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pt-PT"/>
              </w:rPr>
              <w:t>94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 xml:space="preserve"> (5</w:t>
            </w:r>
            <w:r w:rsidRPr="00D4776A">
              <w:rPr>
                <w:sz w:val="14"/>
                <w:szCs w:val="14"/>
              </w:rPr>
              <w:t>’</w:t>
            </w:r>
            <w:r w:rsidRPr="00D4776A">
              <w:rPr>
                <w:sz w:val="14"/>
                <w:szCs w:val="14"/>
                <w:lang w:val="pt-PT"/>
              </w:rPr>
              <w:t>);94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>(45”), 55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 xml:space="preserve"> (45”),</w:t>
            </w:r>
            <w:r w:rsidRPr="00D4776A">
              <w:rPr>
                <w:sz w:val="14"/>
                <w:szCs w:val="14"/>
                <w:lang w:val="pt-PT"/>
              </w:rPr>
              <w:br/>
              <w:t>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 xml:space="preserve"> (80”) x 40;72</w:t>
            </w:r>
            <w:r w:rsidRPr="00D4776A">
              <w:rPr>
                <w:sz w:val="14"/>
                <w:szCs w:val="14"/>
              </w:rPr>
              <w:t>º</w:t>
            </w:r>
            <w:r w:rsidRPr="00D4776A">
              <w:rPr>
                <w:sz w:val="14"/>
                <w:szCs w:val="14"/>
                <w:lang w:val="pt-PT"/>
              </w:rPr>
              <w:t xml:space="preserve"> (5</w:t>
            </w:r>
            <w:r w:rsidRPr="00D4776A">
              <w:rPr>
                <w:sz w:val="14"/>
                <w:szCs w:val="14"/>
              </w:rPr>
              <w:t>’</w:t>
            </w:r>
            <w:r w:rsidRPr="00D4776A">
              <w:rPr>
                <w:sz w:val="14"/>
                <w:szCs w:val="14"/>
                <w:lang w:val="pt-PT"/>
              </w:rPr>
              <w:t>)</w:t>
            </w:r>
          </w:p>
        </w:tc>
      </w:tr>
      <w:tr w:rsidR="00351A64" w:rsidRPr="00D4776A" w14:paraId="54F15DFD" w14:textId="77777777" w:rsidTr="00AA5D9D">
        <w:trPr>
          <w:trHeight w:hRule="exact" w:val="222"/>
        </w:trPr>
        <w:tc>
          <w:tcPr>
            <w:tcW w:w="0" w:type="auto"/>
            <w:vAlign w:val="center"/>
          </w:tcPr>
          <w:p w14:paraId="519399F5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86277E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RAG2-PY1R</w:t>
            </w:r>
          </w:p>
        </w:tc>
        <w:tc>
          <w:tcPr>
            <w:tcW w:w="0" w:type="auto"/>
            <w:vAlign w:val="center"/>
          </w:tcPr>
          <w:p w14:paraId="03A5DE4D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R</w:t>
            </w:r>
          </w:p>
        </w:tc>
        <w:tc>
          <w:tcPr>
            <w:tcW w:w="0" w:type="auto"/>
            <w:vAlign w:val="center"/>
          </w:tcPr>
          <w:p w14:paraId="0D4DD511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AACTGCCTRTTGTCCCCTGGTAT</w:t>
            </w:r>
          </w:p>
        </w:tc>
        <w:tc>
          <w:tcPr>
            <w:tcW w:w="0" w:type="auto"/>
            <w:vAlign w:val="center"/>
          </w:tcPr>
          <w:p w14:paraId="7DF39D47" w14:textId="77777777" w:rsidR="00351A64" w:rsidRPr="00D4776A" w:rsidRDefault="00351A64" w:rsidP="00AA5D9D">
            <w:pPr>
              <w:jc w:val="both"/>
              <w:rPr>
                <w:sz w:val="14"/>
                <w:szCs w:val="14"/>
                <w:lang w:val="en-GB"/>
              </w:rPr>
            </w:pPr>
            <w:r w:rsidRPr="00D4776A">
              <w:rPr>
                <w:sz w:val="14"/>
                <w:szCs w:val="14"/>
                <w:lang w:val="en-GB"/>
              </w:rPr>
              <w:t>Gamble et al. (200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5E59E2A" w14:textId="77777777" w:rsidR="00351A64" w:rsidRPr="00D4776A" w:rsidRDefault="00351A64" w:rsidP="00AA5D9D">
            <w:pPr>
              <w:rPr>
                <w:sz w:val="14"/>
                <w:szCs w:val="14"/>
                <w:lang w:val="en-GB"/>
              </w:rPr>
            </w:pPr>
          </w:p>
        </w:tc>
      </w:tr>
    </w:tbl>
    <w:p w14:paraId="2BDE0327" w14:textId="62494B83" w:rsidR="00D4776A" w:rsidRDefault="00EA1025" w:rsidP="00D4776A">
      <w:pPr>
        <w:jc w:val="both"/>
        <w:rPr>
          <w:sz w:val="20"/>
          <w:szCs w:val="20"/>
          <w:lang w:val="en-GB"/>
        </w:rPr>
      </w:pPr>
      <w:r>
        <w:rPr>
          <w:b/>
          <w:sz w:val="20"/>
          <w:lang w:val="en-US"/>
        </w:rPr>
        <w:t xml:space="preserve">S2 </w:t>
      </w:r>
      <w:r w:rsidR="000D60BE" w:rsidRPr="005921B9">
        <w:rPr>
          <w:b/>
          <w:sz w:val="20"/>
          <w:lang w:val="en-US"/>
        </w:rPr>
        <w:t>T</w:t>
      </w:r>
      <w:r w:rsidR="00A35968">
        <w:rPr>
          <w:b/>
          <w:sz w:val="20"/>
          <w:lang w:val="en-US"/>
        </w:rPr>
        <w:t>able</w:t>
      </w:r>
      <w:r>
        <w:rPr>
          <w:b/>
          <w:sz w:val="20"/>
          <w:lang w:val="en-US"/>
        </w:rPr>
        <w:t>.</w:t>
      </w:r>
      <w:r w:rsidR="000D60BE" w:rsidRPr="005921B9">
        <w:rPr>
          <w:b/>
          <w:sz w:val="20"/>
          <w:lang w:val="en-US"/>
        </w:rPr>
        <w:t xml:space="preserve"> </w:t>
      </w:r>
      <w:r w:rsidR="000D60BE" w:rsidRPr="00EA1025">
        <w:rPr>
          <w:b/>
          <w:sz w:val="20"/>
          <w:lang w:val="en-US"/>
        </w:rPr>
        <w:t xml:space="preserve">List of primers </w:t>
      </w:r>
      <w:r w:rsidR="000D60BE" w:rsidRPr="00EA1025">
        <w:rPr>
          <w:b/>
          <w:sz w:val="20"/>
          <w:szCs w:val="20"/>
          <w:lang w:val="en-US"/>
        </w:rPr>
        <w:t>used in the amplification and sequencing of gene fragments, with the corresponding source and PCR conditions.</w:t>
      </w:r>
      <w:r w:rsidR="007C1920" w:rsidRPr="00D4776A">
        <w:rPr>
          <w:sz w:val="20"/>
          <w:szCs w:val="20"/>
          <w:lang w:val="en-US"/>
        </w:rPr>
        <w:t xml:space="preserve"> </w:t>
      </w:r>
      <w:r w:rsidR="00D4776A" w:rsidRPr="00D4776A">
        <w:rPr>
          <w:sz w:val="20"/>
          <w:szCs w:val="20"/>
          <w:lang w:val="en-GB"/>
        </w:rPr>
        <w:t>Primer orientation (OR)</w:t>
      </w:r>
      <w:proofErr w:type="gramStart"/>
      <w:r w:rsidR="00D4776A" w:rsidRPr="00D4776A">
        <w:rPr>
          <w:sz w:val="20"/>
          <w:szCs w:val="20"/>
          <w:lang w:val="en-GB"/>
        </w:rPr>
        <w:t>;</w:t>
      </w:r>
      <w:proofErr w:type="gramEnd"/>
      <w:r w:rsidR="00D4776A" w:rsidRPr="00D4776A">
        <w:rPr>
          <w:sz w:val="20"/>
          <w:szCs w:val="20"/>
          <w:lang w:val="en-GB"/>
        </w:rPr>
        <w:t xml:space="preserve"> F=forward, R=reverse</w:t>
      </w:r>
      <w:r w:rsidR="00D4776A">
        <w:rPr>
          <w:sz w:val="20"/>
          <w:szCs w:val="20"/>
          <w:lang w:val="en-GB"/>
        </w:rPr>
        <w:t>.</w:t>
      </w:r>
    </w:p>
    <w:p w14:paraId="3531D677" w14:textId="77777777" w:rsidR="00AA5D9D" w:rsidRDefault="00AA5D9D" w:rsidP="00D4776A">
      <w:pPr>
        <w:jc w:val="both"/>
        <w:rPr>
          <w:sz w:val="20"/>
          <w:szCs w:val="20"/>
          <w:lang w:val="en-GB"/>
        </w:rPr>
      </w:pPr>
    </w:p>
    <w:p w14:paraId="7F247D38" w14:textId="77777777" w:rsidR="00DC6C50" w:rsidRDefault="00DC6C50" w:rsidP="00D4776A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1C8DD806" w14:textId="77777777" w:rsidR="00351A64" w:rsidRDefault="00351A64" w:rsidP="00D4776A">
      <w:pPr>
        <w:jc w:val="both"/>
        <w:rPr>
          <w:rFonts w:ascii="Arial" w:hAnsi="Arial" w:cs="Arial"/>
          <w:sz w:val="16"/>
          <w:szCs w:val="16"/>
          <w:lang w:val="en-GB"/>
        </w:rPr>
      </w:pPr>
    </w:p>
    <w:p w14:paraId="53FD6D4B" w14:textId="77777777" w:rsidR="00AA5D9D" w:rsidRDefault="00AA5D9D" w:rsidP="00D4776A">
      <w:pPr>
        <w:jc w:val="both"/>
        <w:rPr>
          <w:b/>
          <w:sz w:val="16"/>
          <w:szCs w:val="16"/>
          <w:lang w:val="en-GB"/>
        </w:rPr>
      </w:pPr>
    </w:p>
    <w:p w14:paraId="4C60CCC7" w14:textId="77777777" w:rsidR="00415DC4" w:rsidRDefault="00415DC4" w:rsidP="00D4776A">
      <w:pPr>
        <w:jc w:val="both"/>
        <w:rPr>
          <w:b/>
          <w:sz w:val="20"/>
          <w:szCs w:val="20"/>
          <w:lang w:val="en-GB"/>
        </w:rPr>
      </w:pPr>
    </w:p>
    <w:p w14:paraId="389CBE9E" w14:textId="77777777" w:rsidR="00415DC4" w:rsidRPr="00415DC4" w:rsidRDefault="00415DC4" w:rsidP="00D4776A">
      <w:pPr>
        <w:jc w:val="both"/>
        <w:rPr>
          <w:b/>
          <w:sz w:val="20"/>
          <w:szCs w:val="20"/>
          <w:lang w:val="en-GB"/>
        </w:rPr>
      </w:pPr>
    </w:p>
    <w:p w14:paraId="35E4D4D1" w14:textId="60D2B7BE" w:rsidR="00DC6C50" w:rsidRDefault="00351A64" w:rsidP="00D4776A">
      <w:pPr>
        <w:jc w:val="both"/>
        <w:rPr>
          <w:b/>
          <w:sz w:val="20"/>
          <w:szCs w:val="20"/>
          <w:lang w:val="en-GB"/>
        </w:rPr>
      </w:pPr>
      <w:r w:rsidRPr="00415DC4">
        <w:rPr>
          <w:b/>
          <w:sz w:val="20"/>
          <w:szCs w:val="20"/>
          <w:lang w:val="en-GB"/>
        </w:rPr>
        <w:t>References</w:t>
      </w:r>
      <w:r w:rsidR="00415DC4" w:rsidRPr="00415DC4">
        <w:rPr>
          <w:b/>
          <w:sz w:val="20"/>
          <w:szCs w:val="20"/>
          <w:lang w:val="en-GB"/>
        </w:rPr>
        <w:t xml:space="preserve"> to Table S2.</w:t>
      </w:r>
    </w:p>
    <w:p w14:paraId="70498272" w14:textId="77777777" w:rsidR="00415DC4" w:rsidRDefault="00415DC4" w:rsidP="00D4776A">
      <w:pPr>
        <w:jc w:val="both"/>
        <w:rPr>
          <w:b/>
          <w:sz w:val="20"/>
          <w:szCs w:val="20"/>
          <w:lang w:val="en-GB"/>
        </w:rPr>
      </w:pPr>
    </w:p>
    <w:p w14:paraId="1500FB22" w14:textId="6861493E" w:rsidR="00DC6C50" w:rsidRPr="00704571" w:rsidRDefault="00704571" w:rsidP="00704571">
      <w:pPr>
        <w:jc w:val="both"/>
        <w:rPr>
          <w:sz w:val="20"/>
          <w:szCs w:val="20"/>
          <w:lang w:val="en-GB"/>
        </w:rPr>
      </w:pPr>
      <w:r w:rsidRPr="00704571">
        <w:rPr>
          <w:sz w:val="20"/>
          <w:szCs w:val="20"/>
          <w:lang w:val="en-US"/>
        </w:rPr>
        <w:t xml:space="preserve">Gamble T, Bauer AM, </w:t>
      </w:r>
      <w:proofErr w:type="gramStart"/>
      <w:r w:rsidRPr="00704571">
        <w:rPr>
          <w:sz w:val="20"/>
          <w:szCs w:val="20"/>
          <w:lang w:val="en-US"/>
        </w:rPr>
        <w:t>Greenbaum</w:t>
      </w:r>
      <w:proofErr w:type="gramEnd"/>
      <w:r w:rsidRPr="00704571">
        <w:rPr>
          <w:sz w:val="20"/>
          <w:szCs w:val="20"/>
          <w:lang w:val="en-US"/>
        </w:rPr>
        <w:t xml:space="preserve"> E, Jackman TR. Evidence for Gondwanan vicariance in an ancient clade of g</w:t>
      </w:r>
      <w:r w:rsidR="002F0CE2">
        <w:rPr>
          <w:sz w:val="20"/>
          <w:szCs w:val="20"/>
          <w:lang w:val="en-US"/>
        </w:rPr>
        <w:t xml:space="preserve">ecko lizards. J Biogeogr. </w:t>
      </w:r>
      <w:proofErr w:type="gramStart"/>
      <w:r w:rsidR="002F0CE2">
        <w:rPr>
          <w:sz w:val="20"/>
          <w:szCs w:val="20"/>
          <w:lang w:val="en-US"/>
        </w:rPr>
        <w:t xml:space="preserve">2008; </w:t>
      </w:r>
      <w:r w:rsidRPr="00704571">
        <w:rPr>
          <w:sz w:val="20"/>
          <w:szCs w:val="20"/>
          <w:lang w:val="en-US"/>
        </w:rPr>
        <w:t>35: 88–104.</w:t>
      </w:r>
      <w:proofErr w:type="gramEnd"/>
      <w:r w:rsidRPr="00704571">
        <w:rPr>
          <w:sz w:val="20"/>
          <w:szCs w:val="20"/>
          <w:lang w:val="en-US"/>
        </w:rPr>
        <w:t xml:space="preserve"> </w:t>
      </w:r>
    </w:p>
    <w:p w14:paraId="53B4403C" w14:textId="789B8688" w:rsidR="00704571" w:rsidRDefault="00704571" w:rsidP="00DC6C50">
      <w:pPr>
        <w:widowControl w:val="0"/>
        <w:autoSpaceDE w:val="0"/>
        <w:autoSpaceDN w:val="0"/>
        <w:adjustRightInd w:val="0"/>
        <w:spacing w:before="120" w:after="120"/>
        <w:jc w:val="both"/>
        <w:rPr>
          <w:sz w:val="20"/>
          <w:szCs w:val="20"/>
        </w:rPr>
      </w:pPr>
      <w:r w:rsidRPr="00704571">
        <w:rPr>
          <w:sz w:val="20"/>
          <w:szCs w:val="20"/>
          <w:lang w:val="en-US"/>
        </w:rPr>
        <w:t xml:space="preserve">Metallinou M, Červenka J, Crochet P-A, Kratochvíl L, Wilms T, Geniez P, et al. Species on the rocks: Systematics and biogeography of the rock-dwelling </w:t>
      </w:r>
      <w:r w:rsidRPr="00704571">
        <w:rPr>
          <w:i/>
          <w:sz w:val="20"/>
          <w:szCs w:val="20"/>
          <w:lang w:val="en-US"/>
        </w:rPr>
        <w:t>Ptyodactylus</w:t>
      </w:r>
      <w:r w:rsidRPr="00704571">
        <w:rPr>
          <w:sz w:val="20"/>
          <w:szCs w:val="20"/>
          <w:lang w:val="en-US"/>
        </w:rPr>
        <w:t xml:space="preserve"> geckos (Squamata: Phyllodactylidae) in North Africa and Arabia. Mol Phylogenet </w:t>
      </w:r>
      <w:bookmarkStart w:id="0" w:name="_GoBack"/>
      <w:bookmarkEnd w:id="0"/>
      <w:r w:rsidRPr="00704571">
        <w:rPr>
          <w:sz w:val="20"/>
          <w:szCs w:val="20"/>
          <w:lang w:val="en-US"/>
        </w:rPr>
        <w:t xml:space="preserve">Evol. </w:t>
      </w:r>
      <w:proofErr w:type="gramStart"/>
      <w:r w:rsidRPr="00704571">
        <w:rPr>
          <w:sz w:val="20"/>
          <w:szCs w:val="20"/>
          <w:lang w:val="en-US"/>
        </w:rPr>
        <w:t>2015;</w:t>
      </w:r>
      <w:r w:rsidR="002F0CE2">
        <w:rPr>
          <w:sz w:val="20"/>
          <w:szCs w:val="20"/>
          <w:lang w:val="en-US"/>
        </w:rPr>
        <w:t xml:space="preserve"> </w:t>
      </w:r>
      <w:r w:rsidRPr="00704571">
        <w:rPr>
          <w:sz w:val="20"/>
          <w:szCs w:val="20"/>
          <w:lang w:val="en-US"/>
        </w:rPr>
        <w:t>85: 208–220.</w:t>
      </w:r>
      <w:proofErr w:type="gramEnd"/>
    </w:p>
    <w:p w14:paraId="11B37009" w14:textId="4B54D2AA" w:rsidR="00704571" w:rsidRPr="00415DC4" w:rsidRDefault="00704571" w:rsidP="00704571">
      <w:pPr>
        <w:widowControl w:val="0"/>
        <w:autoSpaceDE w:val="0"/>
        <w:autoSpaceDN w:val="0"/>
        <w:adjustRightInd w:val="0"/>
        <w:spacing w:before="120" w:after="120"/>
        <w:jc w:val="both"/>
        <w:rPr>
          <w:sz w:val="20"/>
          <w:szCs w:val="20"/>
        </w:rPr>
      </w:pPr>
      <w:r w:rsidRPr="00704571">
        <w:rPr>
          <w:sz w:val="20"/>
          <w:szCs w:val="20"/>
          <w:lang w:val="es-ES"/>
        </w:rPr>
        <w:t xml:space="preserve">Palumbi, S.R., Martin, A.P., Romano, S., McMillan, </w:t>
      </w:r>
      <w:r w:rsidR="00990D03">
        <w:rPr>
          <w:sz w:val="20"/>
          <w:szCs w:val="20"/>
          <w:lang w:val="es-ES"/>
        </w:rPr>
        <w:t xml:space="preserve">W.O., Stice, L., Grabowski, G. </w:t>
      </w:r>
      <w:r w:rsidRPr="00704571">
        <w:rPr>
          <w:sz w:val="20"/>
          <w:szCs w:val="20"/>
          <w:lang w:val="es-ES"/>
        </w:rPr>
        <w:t>The Simple Fool’s Guide to PCR. Department of Zoology Special Publication,</w:t>
      </w:r>
      <w:r>
        <w:rPr>
          <w:sz w:val="20"/>
          <w:szCs w:val="20"/>
          <w:lang w:val="es-ES"/>
        </w:rPr>
        <w:t xml:space="preserve"> </w:t>
      </w:r>
      <w:r w:rsidRPr="00704571">
        <w:rPr>
          <w:sz w:val="20"/>
          <w:szCs w:val="20"/>
          <w:lang w:val="es-ES"/>
        </w:rPr>
        <w:t>University of Hawaii, Honolulu, HI.</w:t>
      </w:r>
      <w:r w:rsidR="00990D03">
        <w:rPr>
          <w:sz w:val="20"/>
          <w:szCs w:val="20"/>
          <w:lang w:val="es-ES"/>
        </w:rPr>
        <w:t xml:space="preserve"> </w:t>
      </w:r>
      <w:r w:rsidR="00990D03" w:rsidRPr="00704571">
        <w:rPr>
          <w:sz w:val="20"/>
          <w:szCs w:val="20"/>
          <w:lang w:val="es-ES"/>
        </w:rPr>
        <w:t>1991.</w:t>
      </w:r>
    </w:p>
    <w:p w14:paraId="70FF7BFC" w14:textId="0B176DEE" w:rsidR="0002115C" w:rsidRDefault="0002115C" w:rsidP="0002115C">
      <w:pPr>
        <w:widowControl w:val="0"/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s-ES"/>
        </w:rPr>
      </w:pPr>
      <w:r w:rsidRPr="00415DC4">
        <w:rPr>
          <w:sz w:val="20"/>
          <w:szCs w:val="20"/>
          <w:lang w:val="es-ES"/>
        </w:rPr>
        <w:t>Pinho C, Rocha S, Carvalho BM, Lopes S, Mourao S et al. New primers for the amplification and sequencing of nuclear loci in a taxonomically wide set of reptiles and amphibians. Conserv Genet Resour</w:t>
      </w:r>
      <w:r w:rsidR="00704571">
        <w:rPr>
          <w:sz w:val="20"/>
          <w:szCs w:val="20"/>
          <w:lang w:val="es-ES"/>
        </w:rPr>
        <w:t xml:space="preserve">. </w:t>
      </w:r>
      <w:r w:rsidR="00704571" w:rsidRPr="00415DC4">
        <w:rPr>
          <w:sz w:val="20"/>
          <w:szCs w:val="20"/>
          <w:lang w:val="es-ES"/>
        </w:rPr>
        <w:t>2009</w:t>
      </w:r>
      <w:r w:rsidR="00704571">
        <w:rPr>
          <w:sz w:val="20"/>
          <w:szCs w:val="20"/>
          <w:lang w:val="es-ES"/>
        </w:rPr>
        <w:t>;</w:t>
      </w:r>
      <w:r w:rsidRPr="00415DC4">
        <w:rPr>
          <w:sz w:val="20"/>
          <w:szCs w:val="20"/>
          <w:lang w:val="es-ES"/>
        </w:rPr>
        <w:t xml:space="preserve"> 2: 181-185.</w:t>
      </w:r>
    </w:p>
    <w:p w14:paraId="774DFAB0" w14:textId="77777777" w:rsidR="001C1E99" w:rsidRDefault="001C1E99" w:rsidP="0002115C">
      <w:pPr>
        <w:widowControl w:val="0"/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s-ES"/>
        </w:rPr>
      </w:pPr>
    </w:p>
    <w:p w14:paraId="203E9862" w14:textId="77777777" w:rsidR="001C1E99" w:rsidRDefault="001C1E99" w:rsidP="001C1E99">
      <w:pPr>
        <w:widowControl w:val="0"/>
        <w:autoSpaceDE w:val="0"/>
        <w:autoSpaceDN w:val="0"/>
        <w:adjustRightInd w:val="0"/>
        <w:rPr>
          <w:rFonts w:ascii="TimesNewRomanPSMT" w:eastAsiaTheme="minorHAnsi" w:hAnsi="TimesNewRomanPSMT" w:cs="TimesNewRomanPSMT"/>
          <w:lang w:val="es-ES" w:eastAsia="en-US"/>
        </w:rPr>
      </w:pPr>
    </w:p>
    <w:p w14:paraId="276D1EAD" w14:textId="77777777" w:rsidR="001C1E99" w:rsidRPr="00A5527C" w:rsidRDefault="001C1E99" w:rsidP="001C1E99">
      <w:pPr>
        <w:jc w:val="both"/>
        <w:rPr>
          <w:rFonts w:ascii="Arial" w:hAnsi="Arial" w:cs="Arial"/>
          <w:sz w:val="16"/>
          <w:szCs w:val="16"/>
          <w:lang w:val="en-GB"/>
        </w:rPr>
      </w:pPr>
    </w:p>
    <w:sectPr w:rsidR="001C1E99" w:rsidRPr="00A5527C" w:rsidSect="00595DE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0FA"/>
    <w:rsid w:val="0002115C"/>
    <w:rsid w:val="000276E8"/>
    <w:rsid w:val="0008148A"/>
    <w:rsid w:val="000947DA"/>
    <w:rsid w:val="000C2336"/>
    <w:rsid w:val="000D60BE"/>
    <w:rsid w:val="00162BC2"/>
    <w:rsid w:val="00165461"/>
    <w:rsid w:val="001C1E99"/>
    <w:rsid w:val="002035DD"/>
    <w:rsid w:val="00221D2A"/>
    <w:rsid w:val="00224E0B"/>
    <w:rsid w:val="002D0909"/>
    <w:rsid w:val="002F0CE2"/>
    <w:rsid w:val="00351A64"/>
    <w:rsid w:val="003D699A"/>
    <w:rsid w:val="003D7BEE"/>
    <w:rsid w:val="004001B5"/>
    <w:rsid w:val="00415DC4"/>
    <w:rsid w:val="004213F0"/>
    <w:rsid w:val="004C5489"/>
    <w:rsid w:val="00507AF4"/>
    <w:rsid w:val="00516577"/>
    <w:rsid w:val="005928B6"/>
    <w:rsid w:val="00595DEC"/>
    <w:rsid w:val="005E713F"/>
    <w:rsid w:val="006049CF"/>
    <w:rsid w:val="00681C9C"/>
    <w:rsid w:val="00687EED"/>
    <w:rsid w:val="006C6166"/>
    <w:rsid w:val="00704571"/>
    <w:rsid w:val="0072088B"/>
    <w:rsid w:val="0077776E"/>
    <w:rsid w:val="007C1920"/>
    <w:rsid w:val="007C3876"/>
    <w:rsid w:val="007F18C6"/>
    <w:rsid w:val="0085405D"/>
    <w:rsid w:val="008A75F5"/>
    <w:rsid w:val="0090580C"/>
    <w:rsid w:val="0092401E"/>
    <w:rsid w:val="00990D03"/>
    <w:rsid w:val="009D4F7D"/>
    <w:rsid w:val="00A1562C"/>
    <w:rsid w:val="00A35968"/>
    <w:rsid w:val="00A5527C"/>
    <w:rsid w:val="00A86163"/>
    <w:rsid w:val="00A8722C"/>
    <w:rsid w:val="00AA5D9D"/>
    <w:rsid w:val="00B01295"/>
    <w:rsid w:val="00B35389"/>
    <w:rsid w:val="00B71490"/>
    <w:rsid w:val="00C67AC7"/>
    <w:rsid w:val="00C96A57"/>
    <w:rsid w:val="00D07742"/>
    <w:rsid w:val="00D16AEB"/>
    <w:rsid w:val="00D4776A"/>
    <w:rsid w:val="00DA3173"/>
    <w:rsid w:val="00DB1754"/>
    <w:rsid w:val="00DB2518"/>
    <w:rsid w:val="00DC6C50"/>
    <w:rsid w:val="00E04509"/>
    <w:rsid w:val="00E43F26"/>
    <w:rsid w:val="00EA1025"/>
    <w:rsid w:val="00F1365F"/>
    <w:rsid w:val="00F230FA"/>
    <w:rsid w:val="00F506E2"/>
    <w:rsid w:val="00FA1A94"/>
    <w:rsid w:val="00FF3EA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F958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F230FA"/>
    <w:rPr>
      <w:rFonts w:ascii="Times New Roman" w:eastAsia="Times New Roman" w:hAnsi="Times New Roman" w:cs="Times New Roman"/>
      <w:lang w:val="el-GR" w:eastAsia="el-G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9D4F7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D4F7D"/>
    <w:rPr>
      <w:rFonts w:ascii="Lucida Grande" w:eastAsia="Times New Roman" w:hAnsi="Lucida Grande" w:cs="Lucida Grande"/>
      <w:sz w:val="18"/>
      <w:szCs w:val="18"/>
      <w:lang w:val="el-GR" w:eastAsia="el-G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F230FA"/>
    <w:rPr>
      <w:rFonts w:ascii="Times New Roman" w:eastAsia="Times New Roman" w:hAnsi="Times New Roman" w:cs="Times New Roman"/>
      <w:lang w:val="el-GR" w:eastAsia="el-G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9D4F7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9D4F7D"/>
    <w:rPr>
      <w:rFonts w:ascii="Lucida Grande" w:eastAsia="Times New Roman" w:hAnsi="Lucida Grande" w:cs="Lucida Grande"/>
      <w:sz w:val="18"/>
      <w:szCs w:val="18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5</Words>
  <Characters>1844</Characters>
  <Application>Microsoft Macintosh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</dc:creator>
  <cp:keywords/>
  <cp:lastModifiedBy>Marc  Simó Riudalbas</cp:lastModifiedBy>
  <cp:revision>10</cp:revision>
  <cp:lastPrinted>2014-10-21T12:55:00Z</cp:lastPrinted>
  <dcterms:created xsi:type="dcterms:W3CDTF">2016-07-03T10:56:00Z</dcterms:created>
  <dcterms:modified xsi:type="dcterms:W3CDTF">2017-05-15T10:51:00Z</dcterms:modified>
</cp:coreProperties>
</file>